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24"/>
        <w:gridCol w:w="1293"/>
        <w:gridCol w:w="2079"/>
        <w:gridCol w:w="2086"/>
        <w:gridCol w:w="2309"/>
        <w:gridCol w:w="1693"/>
        <w:gridCol w:w="2512"/>
      </w:tblGrid>
      <w:tr w:rsidR="006E1C05" w:rsidRPr="006E1C05" w:rsidTr="00ED74D1">
        <w:trPr>
          <w:trHeight w:val="348"/>
        </w:trPr>
        <w:tc>
          <w:tcPr>
            <w:tcW w:w="1024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87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on name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cientific name</w:t>
            </w:r>
          </w:p>
        </w:tc>
        <w:tc>
          <w:tcPr>
            <w:tcW w:w="2086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bbrevation</w:t>
            </w:r>
            <w:proofErr w:type="spellEnd"/>
          </w:p>
        </w:tc>
        <w:tc>
          <w:tcPr>
            <w:tcW w:w="2309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embly Ensembl</w:t>
            </w:r>
          </w:p>
        </w:tc>
        <w:tc>
          <w:tcPr>
            <w:tcW w:w="1693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embly NCBI</w:t>
            </w:r>
          </w:p>
        </w:tc>
        <w:tc>
          <w:tcPr>
            <w:tcW w:w="2512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Anolis carolinensis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noCar2.0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noCar2.0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mphioxu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Branchiostoma florida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fl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CA_000003815.1 Version 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Ciona intestinali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Ciona intestinali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n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KH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 xml:space="preserve">Ciona </w:t>
            </w:r>
            <w:proofErr w:type="spellStart"/>
            <w:r w:rsidRPr="006E1C05">
              <w:rPr>
                <w:rFonts w:ascii="Arial" w:hAnsi="Arial" w:cs="Arial"/>
                <w:i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 xml:space="preserve">Ciona </w:t>
            </w:r>
            <w:proofErr w:type="spellStart"/>
            <w:r w:rsidRPr="006E1C05">
              <w:rPr>
                <w:rFonts w:ascii="Arial" w:hAnsi="Arial" w:cs="Arial"/>
                <w:i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sa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SAV 2.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i/>
                <w:sz w:val="16"/>
                <w:szCs w:val="16"/>
              </w:rPr>
              <w:t xml:space="preserve"> elegan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i/>
                <w:sz w:val="16"/>
                <w:szCs w:val="16"/>
              </w:rPr>
              <w:t xml:space="preserve"> elegan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el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Bcel235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 xml:space="preserve">Gallus </w:t>
            </w:r>
            <w:proofErr w:type="spellStart"/>
            <w:r w:rsidRPr="006E1C05">
              <w:rPr>
                <w:rFonts w:ascii="Arial" w:hAnsi="Arial" w:cs="Arial"/>
                <w:i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allus_gallus-5.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nese softshell turtl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Pelodiscus sinensi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si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elSin_1.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Latimeria chalumna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atCha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atCha1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me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DGP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RCh38.p7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Oryzias latipe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Ola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HdrR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urple sea urchin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i/>
                <w:sz w:val="16"/>
                <w:szCs w:val="16"/>
              </w:rPr>
              <w:t>Strongylocentrotus</w:t>
            </w:r>
            <w:proofErr w:type="spellEnd"/>
            <w:r w:rsidRPr="006E1C05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6E1C05">
              <w:rPr>
                <w:rFonts w:ascii="Arial" w:hAnsi="Arial" w:cs="Arial"/>
                <w:i/>
                <w:sz w:val="16"/>
                <w:szCs w:val="16"/>
              </w:rPr>
              <w:t>purpuratus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Spu</w:t>
            </w:r>
            <w:proofErr w:type="spellEnd"/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ur_4.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Lepisosteus oculatu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epOcu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epOcu1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24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E1C05">
              <w:rPr>
                <w:rFonts w:ascii="Arial" w:hAnsi="Arial" w:cs="Arial"/>
                <w:i/>
                <w:sz w:val="16"/>
                <w:szCs w:val="16"/>
              </w:rPr>
              <w:t>Danio rerio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RCz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RCz11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BTB2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34.15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66016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435224.2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TBD11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2: 107.32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51136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280758.9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2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18.54m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423445.3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53.59m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15143383.1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Coelacanth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7313.1: 161.11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5390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06125.2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7313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576.1: 456.45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9938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11383.2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576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ssi</w:t>
            </w:r>
            <w:r w:rsidR="00627708">
              <w:rPr>
                <w:rFonts w:ascii="Arial" w:hAnsi="Arial" w:cs="Arial"/>
                <w:sz w:val="16"/>
                <w:szCs w:val="16"/>
              </w:rPr>
              <w:t>gned family member name in tree</w:t>
            </w:r>
            <w:r w:rsidRPr="006E1C05">
              <w:rPr>
                <w:rFonts w:ascii="Arial" w:hAnsi="Arial" w:cs="Arial"/>
                <w:sz w:val="16"/>
                <w:szCs w:val="16"/>
              </w:rPr>
              <w:t>: novel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600.1: 662.20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200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13736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600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600.1: 459.41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9924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11366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6E1C05" w:rsidRPr="006E1C05" w:rsidTr="005A127E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3: 36.86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254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15480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3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 xml:space="preserve">assigned family member </w:t>
            </w:r>
            <w:r w:rsidR="00627708">
              <w:rPr>
                <w:rFonts w:ascii="Arial" w:hAnsi="Arial" w:cs="Arial"/>
                <w:sz w:val="16"/>
                <w:szCs w:val="16"/>
              </w:rPr>
              <w:t>name in synteny figure and tree</w:t>
            </w:r>
            <w:r w:rsidRPr="006E1C05">
              <w:rPr>
                <w:rFonts w:ascii="Arial" w:hAnsi="Arial" w:cs="Arial"/>
                <w:sz w:val="16"/>
                <w:szCs w:val="16"/>
              </w:rPr>
              <w:t>: novel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4.10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527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18831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4.83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1988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2321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btb2a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7: 49.00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5975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83389.6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btb2b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5: 24.52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62000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89113.5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5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tbd11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11.81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6325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92250.6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tbd11b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8: 14.99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63040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72273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18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mphioxu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W_003101534.1:5.73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2608561.1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fl.NW_003101534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G43980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3L: 21.64m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gn0264711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tr0333974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me.3L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RHGAP1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46.68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75220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11956.8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RHGAP8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2: 44.75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241484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56099.10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22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23.45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42357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79282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69.90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1926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22983.4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568.1: 4.57m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8798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21536.1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568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W_005819187.1:0.88m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5993733.1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NW_005819187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:rsidR="00755FB5" w:rsidRPr="006E1C05" w:rsidRDefault="00755FB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15</w:t>
            </w:r>
          </w:p>
        </w:tc>
      </w:tr>
      <w:tr w:rsidR="006E1C05" w:rsidRPr="006E1C05" w:rsidTr="005A127E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Spotted gar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12.31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5713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6907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37.24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6538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20461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rhgap1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7: 38.49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24324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36461.5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ave 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caffold KB882095.1: 168.85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MXG00000008329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MXT00000008559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me.KB882095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caffold KB882086.1: 3.08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MXG00000021366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MXT00000021997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me.KB882086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: 1207.59k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G00000011599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T00000022340.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n.2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 xml:space="preserve">Ciona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eftig_19: 2.37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G00000009237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T00000015908.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sa.ref19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hoGAP68F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3L: 12.14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gn0036257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tr0075997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me.3L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elegan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II: 11.46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BGene00012203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02B12.8a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el.II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EB3L1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46.28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57613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621158.4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EB3L2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7: 137.87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82158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30387.10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7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23.70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08393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13673.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57.41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12877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21004.5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568.1: 3.62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8569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21277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568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628.1: 350.69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8535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09754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628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12.11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5600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6770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49.54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7109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21177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eb3l1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7: 38.63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15793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72251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eb3l2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4.70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63563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92984.4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caffold HT000025.1: 3.65k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G00000005364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T00000011026.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n.HT000025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 xml:space="preserve">Ciona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eftig_19: 1732.56k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G00000008562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T00000014819.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sa.ref19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rebA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3L: 15.54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gn0004396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tr0075557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me.3L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elegan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II: 5.18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BGene00016162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27D6.4c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el.II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:rsidR="00273C3C" w:rsidRPr="006E1C05" w:rsidRDefault="00273C3C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:rsidR="00273C3C" w:rsidRPr="006E1C05" w:rsidRDefault="00273C3C">
            <w:pPr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Y1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2: 106.99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008405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Y2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45.85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2167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53.64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12638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23.95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08436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591436.1: 96.77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4655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3: 32.90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1417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ssigned ge</w:t>
            </w:r>
            <w:r w:rsidR="00FA0A35">
              <w:rPr>
                <w:rFonts w:ascii="Arial" w:hAnsi="Arial" w:cs="Arial"/>
                <w:sz w:val="16"/>
                <w:szCs w:val="16"/>
              </w:rPr>
              <w:t>ne name in synteny figure: CRY3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412D3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4.05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5272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412D3">
        <w:trPr>
          <w:trHeight w:val="312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y2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5: 13.75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102403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412D3">
        <w:trPr>
          <w:trHeight w:val="312"/>
        </w:trPr>
        <w:tc>
          <w:tcPr>
            <w:tcW w:w="102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y1b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8: 21.19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69074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FA0A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cry3a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412D3">
        <w:trPr>
          <w:trHeight w:val="312"/>
        </w:trPr>
        <w:tc>
          <w:tcPr>
            <w:tcW w:w="102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y1bb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2: 748.82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9113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  <w:r w:rsidR="00FA0A35">
              <w:rPr>
                <w:rFonts w:ascii="Arial" w:hAnsi="Arial" w:cs="Arial"/>
                <w:sz w:val="16"/>
                <w:szCs w:val="16"/>
              </w:rPr>
              <w:t>Assigned gene name in this study: cry3b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412D3">
        <w:trPr>
          <w:trHeight w:val="312"/>
        </w:trPr>
        <w:tc>
          <w:tcPr>
            <w:tcW w:w="102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y1a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12.01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45768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FA0A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cry1a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412D3">
        <w:trPr>
          <w:trHeight w:val="31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ry1ab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8: 15.14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11583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FA0A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cry1b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412D3">
        <w:trPr>
          <w:trHeight w:val="312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412D3">
        <w:trPr>
          <w:trHeight w:val="312"/>
        </w:trPr>
        <w:tc>
          <w:tcPr>
            <w:tcW w:w="4396" w:type="dxa"/>
            <w:gridSpan w:val="3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Reference for phylogenetic analysis</w:t>
            </w:r>
            <w:r w:rsidR="00FA0A35">
              <w:rPr>
                <w:rFonts w:ascii="Arial" w:hAnsi="Arial" w:cs="Arial"/>
                <w:sz w:val="16"/>
                <w:szCs w:val="16"/>
              </w:rPr>
              <w:t xml:space="preserve"> and assigned gene names</w:t>
            </w:r>
            <w:r w:rsidRPr="006E1C05">
              <w:rPr>
                <w:rFonts w:ascii="Arial" w:hAnsi="Arial" w:cs="Arial"/>
                <w:sz w:val="16"/>
                <w:szCs w:val="16"/>
              </w:rPr>
              <w:t xml:space="preserve"> of the CRY family: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312"/>
        </w:trPr>
        <w:tc>
          <w:tcPr>
            <w:tcW w:w="10484" w:type="dxa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Haug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, M.F.,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Gesemann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, M.,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Lazović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, V., and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Neuhauss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, S.C.F. (2015).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Eumetazoan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ryptochrome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Phylogeny and Evolution. Genome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Biol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E1C05">
              <w:rPr>
                <w:rFonts w:ascii="Arial" w:hAnsi="Arial" w:cs="Arial"/>
                <w:i/>
                <w:iCs/>
                <w:sz w:val="16"/>
                <w:szCs w:val="16"/>
              </w:rPr>
              <w:t>7</w:t>
            </w:r>
            <w:r w:rsidRPr="006E1C05">
              <w:rPr>
                <w:rFonts w:ascii="Arial" w:hAnsi="Arial" w:cs="Arial"/>
                <w:sz w:val="16"/>
                <w:szCs w:val="16"/>
              </w:rPr>
              <w:t>, 601–619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GKI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7: 137.38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57680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288490.9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7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GKZ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46.33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4909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454345.5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57.49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12890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21020.5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23.65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08380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38374.3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568.1: 4.02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8674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21394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568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628.1: 638.23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1803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13500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628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49.59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711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21183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11.92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5570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6752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dgki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4.61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63578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93005.5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dgkza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7: 38.69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14439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93009.5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dgkzb</w:t>
            </w:r>
            <w:proofErr w:type="spellEnd"/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5: 7.66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76025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55016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5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4: 2.60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G0000000344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T00000007047.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n.14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3.98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G00000008888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T00000018087.3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n.4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 xml:space="preserve">Ciona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eftig_76: 1870.70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G00000008009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T00000013813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sa.ref76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eftig_90: 179.73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G00000009376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T00000016110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sa.ref90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rdgA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: 8.91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gn0261549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tr030266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Dme.X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elegan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II: 6.46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BGene00019428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K06A1.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el.II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BPC1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2: 101.57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9609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61466.6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2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BPH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109.29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221986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57155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.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BPC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47.33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3457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545968.5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BPC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9: 50.43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086967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57701.5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BPH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203.17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33055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255416.8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.2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55.65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15143170.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 w:rsidP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an-16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6: 1001.41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00164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40700.4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26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22.98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08148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32650.4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6: 79.59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12342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12500.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6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43.90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8103421.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641EF0" w:rsidP="00641EF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-16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133.15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04704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04779.2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4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17.24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8108767.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5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641EF0" w:rsidP="00641EF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</w:t>
            </w:r>
            <w:r w:rsidR="00273C3C" w:rsidRPr="006E1C05">
              <w:rPr>
                <w:rFonts w:ascii="Arial" w:hAnsi="Arial" w:cs="Arial"/>
                <w:sz w:val="16"/>
                <w:szCs w:val="16"/>
              </w:rPr>
              <w:t>-16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E1C05" w:rsidRPr="00ED74D1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6E1C05" w:rsidRPr="00ED74D1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E1C05" w:rsidRPr="00ED74D1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JH127380.1: 83.40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E1C05" w:rsidRPr="00ED74D1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ENSLACG00000003430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E1C05" w:rsidRPr="00ED74D1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ENSLACT00000003888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E1C05" w:rsidRPr="00ED74D1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Lch.JH127380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E1C05" w:rsidRPr="00ED74D1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JH126576.1: 821.40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ENSLACG00000013194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ENSLACT00000015097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Lch.JH126576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JH126568.1: 5.51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ENSLACG0000001894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ENSLACT00000021699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Lch.JH126568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JH126644.1: 1323.14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ENSLACG00000015666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ENSLACT00000017917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Lch.JH126644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  <w:r w:rsidRPr="00ED74D1">
              <w:rPr>
                <w:rFonts w:ascii="Arial" w:hAnsi="Arial" w:cs="Arial"/>
                <w:sz w:val="16"/>
                <w:szCs w:val="16"/>
              </w:rPr>
              <w:t>Spotted gar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</w:pPr>
            <w:r w:rsidRPr="006E1C05"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ED74D1"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  <w:t>JH591442.1: 155.01k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ED74D1"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  <w:t>ENSLOCG00000000775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ED74D1"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  <w:t>ENSLOCT00000000861.1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ED74D1"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ED74D1" w:rsidRDefault="00273C3C">
            <w:pPr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ED74D1">
              <w:rPr>
                <w:rFonts w:ascii="Arial" w:hAnsi="Arial" w:cs="Arial"/>
                <w:i/>
                <w:iCs/>
                <w:color w:val="808080" w:themeColor="background1" w:themeShade="80"/>
                <w:sz w:val="16"/>
                <w:szCs w:val="16"/>
              </w:rPr>
              <w:t>too short  not included in alignment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12.85m</w:t>
            </w:r>
          </w:p>
        </w:tc>
        <w:tc>
          <w:tcPr>
            <w:tcW w:w="2086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6281</w:t>
            </w:r>
          </w:p>
        </w:tc>
        <w:tc>
          <w:tcPr>
            <w:tcW w:w="2309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7615.1</w:t>
            </w:r>
          </w:p>
        </w:tc>
        <w:tc>
          <w:tcPr>
            <w:tcW w:w="1693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3: 23.56m</w:t>
            </w:r>
          </w:p>
        </w:tc>
        <w:tc>
          <w:tcPr>
            <w:tcW w:w="2086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9756</w:t>
            </w:r>
          </w:p>
        </w:tc>
        <w:tc>
          <w:tcPr>
            <w:tcW w:w="2309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11949.1</w:t>
            </w:r>
          </w:p>
        </w:tc>
        <w:tc>
          <w:tcPr>
            <w:tcW w:w="1693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3</w:t>
            </w:r>
          </w:p>
        </w:tc>
        <w:tc>
          <w:tcPr>
            <w:tcW w:w="2512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2.64m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5188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18724.1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bpc1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17.74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45560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66996.4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mybpha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3: 6.14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58799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39834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3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mybphb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6: 55.02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0308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22794.2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6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bpc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7: 31.57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1161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74217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bpc2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3: 30.13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30157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21883.3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3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bpc2b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4: 38.37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21265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05672.4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4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2.00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G00000004377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T00000009061.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n.1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 xml:space="preserve">Ciona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eftig_14: 840.05k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G00000010522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T00000018078.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sa.ref14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G14964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3L: 3.17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gn0035410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tr0307018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me.3L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IGSF22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18.70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79057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513874.5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IGSF22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IGFN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201.19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6339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295591.12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IGFN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OM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8: 3.07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0160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56443.8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MYOM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OM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8: 2.05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036448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262113.8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MYOM2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YOM3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24.06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4266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74434.3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MYOM3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mphioxu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W_003101518.1: 2.24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2605775.1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fl.NW_003101518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09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AV1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201.62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34369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67296.8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AV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19.35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66833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49880.8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AV3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2: 77.32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067798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97909.6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2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1.70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4941374.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 w:rsidP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an-16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38.67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1031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16778.5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6:0.61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15154353.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26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 w:rsidP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an-16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W_005819268.1:0.78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14343595.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NW_005819268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 w:rsidP="00273C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</w:t>
            </w:r>
            <w:r w:rsidRPr="006E1C0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W_005819385.1:0.32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14344647.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NW_005819385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641EF0" w:rsidP="00273C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6E1C05">
              <w:rPr>
                <w:rFonts w:ascii="Arial" w:hAnsi="Arial" w:cs="Arial"/>
                <w:sz w:val="16"/>
                <w:szCs w:val="16"/>
              </w:rPr>
              <w:t>ct-</w:t>
            </w:r>
            <w:r w:rsidR="00273C3C" w:rsidRPr="006E1C0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7285.1: 11.60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1187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01335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7285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3: 23.60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9769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11965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3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10.09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4849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5843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29.60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628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20119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av1b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6: 54.87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5877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13331.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6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3: 5.94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7801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15403.3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3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av2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7: 16.55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73688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73541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av2b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5: 14.41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01879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60462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5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av3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21.09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05476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05847.8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mphioxus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 xml:space="preserve">NW_003101540.1: 220.56m 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2609491.1</w:t>
            </w:r>
          </w:p>
        </w:tc>
        <w:tc>
          <w:tcPr>
            <w:tcW w:w="169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fl.NW_003101540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oct-09, manually edited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W_003101540.1: 232.81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2609492.1</w:t>
            </w:r>
          </w:p>
        </w:tc>
        <w:tc>
          <w:tcPr>
            <w:tcW w:w="1693" w:type="dxa"/>
            <w:vMerge/>
            <w:tcBorders>
              <w:top w:val="nil"/>
              <w:bottom w:val="single" w:sz="4" w:space="0" w:color="auto"/>
            </w:tcBorders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oct-09, manually edited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ick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L: 19.80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gn0263873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tr0329845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me.2L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elegan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II: 11.06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BGene00006788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45E10.1c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el.II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ELL1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20.67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65973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57134.9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ELL2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2: 44.51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84613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429094.6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2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30.34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0960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38787.4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2.20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03777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05993.5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716.1: 1989.65k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7255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19760.1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716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5A127E">
        <w:trPr>
          <w:trHeight w:val="312"/>
        </w:trPr>
        <w:tc>
          <w:tcPr>
            <w:tcW w:w="1024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293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936.1: 904.27k</w:t>
            </w:r>
          </w:p>
        </w:tc>
        <w:tc>
          <w:tcPr>
            <w:tcW w:w="2086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3745</w:t>
            </w:r>
          </w:p>
        </w:tc>
        <w:tc>
          <w:tcPr>
            <w:tcW w:w="2309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15720.1</w:t>
            </w:r>
          </w:p>
        </w:tc>
        <w:tc>
          <w:tcPr>
            <w:tcW w:w="1693" w:type="dxa"/>
            <w:vMerge w:val="restart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936</w:t>
            </w:r>
          </w:p>
        </w:tc>
        <w:tc>
          <w:tcPr>
            <w:tcW w:w="2512" w:type="dxa"/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936.1: 1162.57k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5057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17211.1</w:t>
            </w:r>
          </w:p>
        </w:tc>
        <w:tc>
          <w:tcPr>
            <w:tcW w:w="1693" w:type="dxa"/>
            <w:vMerge/>
            <w:tcBorders>
              <w:bottom w:val="single" w:sz="4" w:space="0" w:color="auto"/>
            </w:tcBorders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10.35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497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6006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35.39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6436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20336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ell2a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5: 558.24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90690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26863.2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5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ell2b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14.25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62797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91151.5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tickleback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groupII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>: 20.13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CG00000017098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CT00000022628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Gac.II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groupXIX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>: 5.40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CG00000004004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CT00000005280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Gac.XIX</w:t>
            </w:r>
            <w:proofErr w:type="spellEnd"/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mphioxu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W_017803998.1:2.57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19633163.1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fl.NW_017803998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elegan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: 10.01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BGene00008952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19C6.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el.X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PFIA1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70.27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31626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253925.1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PFIA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2: 81.26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39220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549396.5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2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PFIA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9: 49.12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77380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34186.8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PFIA4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203.03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43847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67240.6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17.84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35774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53972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40.20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10958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54646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6: 944.39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00217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00287.5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26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L343283.1: 0.11m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03711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03896.3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GL343284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133.33m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04833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04914.3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4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36.50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14550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14705.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5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6: 79.91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13088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13249.3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6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862.1: 275.87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7439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08467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862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851.1: 904.80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3750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15725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85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30138.1: 52.91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2574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02904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30138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576.1: 1128.03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4912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17049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576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11.09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5197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6281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30.86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631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20174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3: 29.56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0689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13142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3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pfia3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3: 29.91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77053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53562.2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3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pfia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8:50.94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P_001104714.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18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pfia4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22.21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5320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12567.3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1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ppfia2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22.24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13000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42140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caffold HT000098.1: 459.49k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G00000006030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T00000012503.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n.HT000098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 xml:space="preserve">Ciona </w:t>
            </w: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eftig_489: 160.55k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G00000001250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SAVT00000002163.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sa.ref489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Liprin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>-alpha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L: 6.72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gn0046704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tr032994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me.2L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elegan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: 10.55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BGene00006364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59F5.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el.X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C05" w:rsidRPr="006E1C05" w:rsidTr="00ED74D1">
        <w:trPr>
          <w:trHeight w:val="792"/>
        </w:trPr>
        <w:tc>
          <w:tcPr>
            <w:tcW w:w="102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273C3C" w:rsidRPr="006E1C05" w:rsidRDefault="00273C3C" w:rsidP="00ED74D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6E1C0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ASSF7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560.40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099849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397583.7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ASSF8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2: 25.96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23094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405154.6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2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67.55m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416437.2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273C3C" w:rsidRPr="006E1C05" w:rsidRDefault="00273C3C" w:rsidP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an-16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 15.89m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44251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11134.6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Anole lizard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L343349: 1.01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00388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00374.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GL343349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74.53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14995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15019.3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1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587.1: 3.31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8442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21129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587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ssi</w:t>
            </w:r>
            <w:r>
              <w:rPr>
                <w:rFonts w:ascii="Arial" w:hAnsi="Arial" w:cs="Arial"/>
                <w:sz w:val="16"/>
                <w:szCs w:val="16"/>
              </w:rPr>
              <w:t>gned family member name in tree</w:t>
            </w:r>
            <w:r w:rsidR="007A4E67">
              <w:rPr>
                <w:rFonts w:ascii="Arial" w:hAnsi="Arial" w:cs="Arial"/>
                <w:sz w:val="16"/>
                <w:szCs w:val="16"/>
              </w:rPr>
              <w:t>: RASSF11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580.1: 2.92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8230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20892.2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580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7283.1: 859.80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13466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25618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7283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 4.77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5329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18894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1C05" w:rsidRPr="006E1C05" w:rsidRDefault="006E1C05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E1C05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68.92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0536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0636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273C3C" w:rsidRPr="006E1C05" w:rsidRDefault="00273C3C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3: 28.57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10433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12814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3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ssi</w:t>
            </w:r>
            <w:r>
              <w:rPr>
                <w:rFonts w:ascii="Arial" w:hAnsi="Arial" w:cs="Arial"/>
                <w:sz w:val="16"/>
                <w:szCs w:val="16"/>
              </w:rPr>
              <w:t>gned family member name in tree: RASSF11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i:ch211-261n11.3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8:22.52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21334229.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8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sep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-17 ,</w:t>
            </w:r>
            <w:r>
              <w:rPr>
                <w:rFonts w:ascii="Arial" w:hAnsi="Arial" w:cs="Arial"/>
                <w:sz w:val="16"/>
                <w:szCs w:val="16"/>
              </w:rPr>
              <w:t xml:space="preserve"> assigned gene name in this study:rassf11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assf8b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20.79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4548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66895.3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assf8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5: 31.05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45596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67039.4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5.2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assf7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5: 25.36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79917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12330.3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5.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assf7b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7: 49.38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03193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025451.6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caffold HT000075.1: 354.35k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G00000007050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CINT00000014493.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in.HT000075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RASSF8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3R: 25.66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gn0261986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tr0084898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me.3R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elegan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: 4.91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BGene00019403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K05B2.2a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el.X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4E67" w:rsidRPr="006E1C05" w:rsidTr="00ED74D1">
        <w:trPr>
          <w:trHeight w:val="792"/>
        </w:trPr>
        <w:tc>
          <w:tcPr>
            <w:tcW w:w="1024" w:type="dxa"/>
            <w:shd w:val="clear" w:color="auto" w:fill="000000" w:themeFill="text1"/>
            <w:vAlign w:val="center"/>
            <w:hideMark/>
          </w:tcPr>
          <w:p w:rsidR="007A4E67" w:rsidRPr="00ED74D1" w:rsidRDefault="007A4E67" w:rsidP="007A4E6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ED74D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293" w:type="dxa"/>
            <w:shd w:val="clear" w:color="auto" w:fill="000000" w:themeFill="text1"/>
            <w:vAlign w:val="center"/>
            <w:hideMark/>
          </w:tcPr>
          <w:p w:rsidR="007A4E67" w:rsidRPr="00ED74D1" w:rsidRDefault="007A4E67" w:rsidP="007A4E6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ED74D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HGNC,ZFIN or </w:t>
            </w:r>
            <w:proofErr w:type="spellStart"/>
            <w:r w:rsidRPr="00ED74D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lyBase</w:t>
            </w:r>
            <w:proofErr w:type="spellEnd"/>
            <w:r w:rsidRPr="00ED74D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name</w:t>
            </w:r>
          </w:p>
        </w:tc>
        <w:tc>
          <w:tcPr>
            <w:tcW w:w="2079" w:type="dxa"/>
            <w:shd w:val="clear" w:color="auto" w:fill="000000" w:themeFill="text1"/>
            <w:vAlign w:val="center"/>
            <w:hideMark/>
          </w:tcPr>
          <w:p w:rsidR="007A4E67" w:rsidRPr="00ED74D1" w:rsidRDefault="007A4E67" w:rsidP="007A4E6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ED74D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086" w:type="dxa"/>
            <w:shd w:val="clear" w:color="auto" w:fill="000000" w:themeFill="text1"/>
            <w:vAlign w:val="center"/>
            <w:hideMark/>
          </w:tcPr>
          <w:p w:rsidR="007A4E67" w:rsidRPr="00ED74D1" w:rsidRDefault="007A4E67" w:rsidP="007A4E6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ED74D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309" w:type="dxa"/>
            <w:shd w:val="clear" w:color="auto" w:fill="000000" w:themeFill="text1"/>
            <w:noWrap/>
            <w:vAlign w:val="center"/>
            <w:hideMark/>
          </w:tcPr>
          <w:p w:rsidR="007A4E67" w:rsidRPr="00ED74D1" w:rsidRDefault="007A4E67" w:rsidP="007A4E6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ED74D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693" w:type="dxa"/>
            <w:shd w:val="clear" w:color="auto" w:fill="000000" w:themeFill="text1"/>
            <w:vAlign w:val="center"/>
            <w:hideMark/>
          </w:tcPr>
          <w:p w:rsidR="007A4E67" w:rsidRPr="00ED74D1" w:rsidRDefault="007A4E67" w:rsidP="007A4E6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ED74D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2" w:type="dxa"/>
            <w:shd w:val="clear" w:color="auto" w:fill="000000" w:themeFill="text1"/>
            <w:vAlign w:val="center"/>
            <w:hideMark/>
          </w:tcPr>
          <w:p w:rsidR="007A4E67" w:rsidRPr="00ED74D1" w:rsidRDefault="007A4E67" w:rsidP="007A4E6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ED74D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7A4E67" w:rsidRPr="006E1C05" w:rsidTr="005A127E">
        <w:trPr>
          <w:trHeight w:val="312"/>
        </w:trPr>
        <w:tc>
          <w:tcPr>
            <w:tcW w:w="1024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293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HANK1</w:t>
            </w:r>
          </w:p>
        </w:tc>
        <w:tc>
          <w:tcPr>
            <w:tcW w:w="2079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9: 50.66m</w:t>
            </w:r>
          </w:p>
        </w:tc>
        <w:tc>
          <w:tcPr>
            <w:tcW w:w="2086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61681</w:t>
            </w:r>
          </w:p>
        </w:tc>
        <w:tc>
          <w:tcPr>
            <w:tcW w:w="2309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293441.5</w:t>
            </w:r>
          </w:p>
        </w:tc>
        <w:tc>
          <w:tcPr>
            <w:tcW w:w="1693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2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5A127E">
        <w:trPr>
          <w:trHeight w:val="312"/>
        </w:trPr>
        <w:tc>
          <w:tcPr>
            <w:tcW w:w="1024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HANK2</w:t>
            </w:r>
          </w:p>
        </w:tc>
        <w:tc>
          <w:tcPr>
            <w:tcW w:w="2079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1: 70.47m</w:t>
            </w:r>
          </w:p>
        </w:tc>
        <w:tc>
          <w:tcPr>
            <w:tcW w:w="2086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162105</w:t>
            </w:r>
          </w:p>
        </w:tc>
        <w:tc>
          <w:tcPr>
            <w:tcW w:w="2309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601538.5</w:t>
            </w:r>
          </w:p>
        </w:tc>
        <w:tc>
          <w:tcPr>
            <w:tcW w:w="1693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2" w:type="dxa"/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HANK3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2: 50.67m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00000251322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T00000445220.5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Hsa.22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lastRenderedPageBreak/>
              <w:t>Chicken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393.74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39165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52302.1</w:t>
            </w:r>
          </w:p>
        </w:tc>
        <w:tc>
          <w:tcPr>
            <w:tcW w:w="169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: 155.62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G00000033919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GALT00000080172.1</w:t>
            </w:r>
          </w:p>
        </w:tc>
        <w:tc>
          <w:tcPr>
            <w:tcW w:w="1693" w:type="dxa"/>
            <w:vMerge/>
            <w:tcBorders>
              <w:top w:val="nil"/>
              <w:bottom w:val="nil"/>
            </w:tcBorders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5:17.92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15142368.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an-16</w:t>
            </w:r>
          </w:p>
        </w:tc>
      </w:tr>
      <w:tr w:rsidR="007A4E67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6: 79.30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12124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12209.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6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W_003338830.1:0.24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8115586.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NW_003338830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GL343837.1: 74.61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G00000000095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ACAT00000027586.2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ca.GL343837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644.1: 84.57k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3467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03926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644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6862.1: 138.17k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4766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05408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6862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H128886.1: 115.38k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G00000004253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ACT00000004825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ch.JH128886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27: 11.16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G00000005253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LOCT00000006340.1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G8:43.08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15208638.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an-16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hank3b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4: 9.55m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63054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45613.2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hank3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8:7.66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17207498.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18.1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un-17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hank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3:30.70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21329733.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3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jun-17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shank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5: 14.07m</w:t>
            </w:r>
          </w:p>
        </w:tc>
        <w:tc>
          <w:tcPr>
            <w:tcW w:w="2086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06232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45387.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25</w:t>
            </w:r>
          </w:p>
        </w:tc>
        <w:tc>
          <w:tcPr>
            <w:tcW w:w="2512" w:type="dxa"/>
            <w:tcBorders>
              <w:top w:val="nil"/>
              <w:bottom w:val="nil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shank2b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374BE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374BE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374BE5" w:rsidRDefault="007A4E67" w:rsidP="007A4E67">
            <w:pPr>
              <w:spacing w:before="100" w:beforeAutospacing="1" w:after="100" w:afterAutospacing="1" w:line="240" w:lineRule="auto"/>
              <w:outlineLvl w:val="0"/>
              <w:rPr>
                <w:rFonts w:ascii="Arial" w:eastAsia="Times New Roman" w:hAnsi="Arial" w:cs="Arial"/>
                <w:bCs/>
                <w:kern w:val="36"/>
                <w:sz w:val="16"/>
                <w:szCs w:val="24"/>
                <w:lang w:val="en-US"/>
              </w:rPr>
            </w:pPr>
            <w:r w:rsidRPr="00374BE5">
              <w:rPr>
                <w:rFonts w:ascii="Arial" w:eastAsia="Times New Roman" w:hAnsi="Arial" w:cs="Arial"/>
                <w:bCs/>
                <w:kern w:val="36"/>
                <w:sz w:val="16"/>
                <w:szCs w:val="24"/>
                <w:lang w:val="en-US"/>
              </w:rPr>
              <w:t>si:ch1073-450f2.1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18: 50.97m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G00000102443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ENSDART00000174109.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re.18.2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shank2a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Amphioxu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NW_003101532.1:2.80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XP_002607814.1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Bfl.NW_003101532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</w:t>
            </w:r>
            <w:r w:rsidRPr="006E1C05">
              <w:rPr>
                <w:rFonts w:ascii="Arial" w:hAnsi="Arial" w:cs="Arial"/>
                <w:sz w:val="16"/>
                <w:szCs w:val="16"/>
              </w:rPr>
              <w:t>09</w:t>
            </w:r>
          </w:p>
        </w:tc>
      </w:tr>
      <w:tr w:rsidR="007A4E67" w:rsidRPr="006E1C05" w:rsidTr="00ED74D1">
        <w:trPr>
          <w:trHeight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Prosap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2R: 14.06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gn0040752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FBtr008760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Dme.2R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A4E67" w:rsidRPr="006E1C05" w:rsidTr="00ED74D1">
        <w:trPr>
          <w:trHeight w:val="312"/>
        </w:trPr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aenorhabditis</w:t>
            </w:r>
            <w:proofErr w:type="spellEnd"/>
            <w:r w:rsidRPr="006E1C05">
              <w:rPr>
                <w:rFonts w:ascii="Arial" w:hAnsi="Arial" w:cs="Arial"/>
                <w:sz w:val="16"/>
                <w:szCs w:val="16"/>
              </w:rPr>
              <w:t xml:space="preserve"> elegan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II: 11.38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WBGene00006444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C33B4.3c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1C05">
              <w:rPr>
                <w:rFonts w:ascii="Arial" w:hAnsi="Arial" w:cs="Arial"/>
                <w:sz w:val="16"/>
                <w:szCs w:val="16"/>
              </w:rPr>
              <w:t>Cel.II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E67" w:rsidRPr="006E1C05" w:rsidRDefault="007A4E67" w:rsidP="007A4E67">
            <w:pPr>
              <w:rPr>
                <w:rFonts w:ascii="Arial" w:hAnsi="Arial" w:cs="Arial"/>
                <w:sz w:val="16"/>
                <w:szCs w:val="16"/>
              </w:rPr>
            </w:pPr>
            <w:r w:rsidRPr="006E1C0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</w:tbl>
    <w:p w:rsidR="00C271D6" w:rsidRDefault="00C271D6"/>
    <w:sectPr w:rsidR="00C271D6" w:rsidSect="00273C3C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C3C"/>
    <w:rsid w:val="00027452"/>
    <w:rsid w:val="0014428F"/>
    <w:rsid w:val="00273C3C"/>
    <w:rsid w:val="00374BE5"/>
    <w:rsid w:val="00482323"/>
    <w:rsid w:val="005A127E"/>
    <w:rsid w:val="00627708"/>
    <w:rsid w:val="00641EF0"/>
    <w:rsid w:val="006E1C05"/>
    <w:rsid w:val="00755FB5"/>
    <w:rsid w:val="00756FF5"/>
    <w:rsid w:val="007A4E67"/>
    <w:rsid w:val="008620AE"/>
    <w:rsid w:val="009B7DFD"/>
    <w:rsid w:val="00B56E3B"/>
    <w:rsid w:val="00C271D6"/>
    <w:rsid w:val="00D464A2"/>
    <w:rsid w:val="00DE4AAF"/>
    <w:rsid w:val="00E412D3"/>
    <w:rsid w:val="00ED74D1"/>
    <w:rsid w:val="00FA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235997-D8F3-41BA-BB35-E9D7819AB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374BE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74BE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2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5</Words>
  <Characters>1559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8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dersen</dc:creator>
  <cp:keywords/>
  <dc:description/>
  <cp:lastModifiedBy>Julia Pedersen</cp:lastModifiedBy>
  <cp:revision>3</cp:revision>
  <dcterms:created xsi:type="dcterms:W3CDTF">2018-10-01T06:57:00Z</dcterms:created>
  <dcterms:modified xsi:type="dcterms:W3CDTF">2018-10-01T06:57:00Z</dcterms:modified>
</cp:coreProperties>
</file>